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i/>
                <w:iCs/>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bookmarkStart w:id="0" w:name="_GoBack"/>
            <w:bookmarkEnd w:id="0"/>
            <w:r>
              <w:rPr>
                <w:rFonts w:hint="eastAsia" w:ascii="Arial" w:hAnsi="Arial" w:eastAsia="宋体" w:cs="Arial"/>
                <w:color w:val="auto"/>
                <w:sz w:val="18"/>
                <w:szCs w:val="18"/>
                <w:lang w:val="en-US" w:eastAsia="zh-CN"/>
              </w:rPr>
              <w:t>1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0MDNjMWViNzQ1OWU1NzJjMjBjM2JlZTgwYWZmNG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F74A9E"/>
    <w:rsid w:val="0563557A"/>
    <w:rsid w:val="05B539F0"/>
    <w:rsid w:val="0B4C7DE6"/>
    <w:rsid w:val="11C9409E"/>
    <w:rsid w:val="1DF427CA"/>
    <w:rsid w:val="1F50571C"/>
    <w:rsid w:val="28A54B73"/>
    <w:rsid w:val="2C8C7460"/>
    <w:rsid w:val="2CD55F81"/>
    <w:rsid w:val="30315B86"/>
    <w:rsid w:val="33F238E5"/>
    <w:rsid w:val="467B7B0C"/>
    <w:rsid w:val="4865248D"/>
    <w:rsid w:val="4D5206AC"/>
    <w:rsid w:val="552A6ECC"/>
    <w:rsid w:val="56645E26"/>
    <w:rsid w:val="59E10417"/>
    <w:rsid w:val="602A0C9C"/>
    <w:rsid w:val="748A3047"/>
    <w:rsid w:val="7EB75C7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3</Words>
  <Characters>5862</Characters>
  <Lines>49</Lines>
  <Paragraphs>14</Paragraphs>
  <TotalTime>263</TotalTime>
  <ScaleCrop>false</ScaleCrop>
  <LinksUpToDate>false</LinksUpToDate>
  <CharactersWithSpaces>678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那年</cp:lastModifiedBy>
  <cp:lastPrinted>2020-11-24T03:02:00Z</cp:lastPrinted>
  <dcterms:modified xsi:type="dcterms:W3CDTF">2024-01-10T13:22:0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32CF4D4495D40719DB91B872142D780_13</vt:lpwstr>
  </property>
</Properties>
</file>